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2C075" w14:textId="086718D3" w:rsidR="00841CE0" w:rsidRPr="00F35A70" w:rsidRDefault="00841CE0" w:rsidP="00841CE0">
      <w:pPr>
        <w:tabs>
          <w:tab w:val="left" w:pos="2990"/>
        </w:tabs>
        <w:jc w:val="both"/>
        <w:rPr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lemental Table 2a. </w:t>
      </w:r>
      <w:r>
        <w:rPr>
          <w:b/>
          <w:bCs/>
          <w:lang w:val="en-GB"/>
        </w:rPr>
        <w:t>The Associations of Overall and Abdominal Obesity with the Urban/Rural-stratified 10-Year Cardiovascular Diseases Risks (n=26,615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2238"/>
        <w:gridCol w:w="1989"/>
        <w:gridCol w:w="1881"/>
      </w:tblGrid>
      <w:tr w:rsidR="00841CE0" w14:paraId="4B8A608E" w14:textId="77777777" w:rsidTr="008B486B">
        <w:tc>
          <w:tcPr>
            <w:tcW w:w="1616" w:type="pct"/>
            <w:tcBorders>
              <w:top w:val="single" w:sz="8" w:space="0" w:color="auto"/>
              <w:bottom w:val="single" w:sz="8" w:space="0" w:color="auto"/>
            </w:tcBorders>
          </w:tcPr>
          <w:p w14:paraId="38FE3FCA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1240" w:type="pct"/>
            <w:tcBorders>
              <w:top w:val="single" w:sz="8" w:space="0" w:color="auto"/>
              <w:bottom w:val="single" w:sz="8" w:space="0" w:color="auto"/>
            </w:tcBorders>
          </w:tcPr>
          <w:p w14:paraId="0CE208D2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</w:tcPr>
          <w:p w14:paraId="56790AFF" w14:textId="7807634C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Urban</w:t>
            </w:r>
            <w:r w:rsidR="00192620">
              <w:rPr>
                <w:b/>
                <w:bCs/>
                <w:lang w:val="en-GB"/>
              </w:rPr>
              <w:t xml:space="preserve"> </w:t>
            </w:r>
            <w:r w:rsidR="00192620" w:rsidRPr="009A41FE">
              <w:rPr>
                <w:b/>
                <w:bCs/>
                <w:lang w:val="en-GB"/>
              </w:rPr>
              <w:t>(</w:t>
            </w:r>
            <w:r w:rsidR="00192620">
              <w:rPr>
                <w:b/>
                <w:bCs/>
                <w:lang w:val="en-GB"/>
              </w:rPr>
              <w:t>54.2</w:t>
            </w:r>
            <w:r w:rsidR="00192620" w:rsidRPr="009A41FE">
              <w:rPr>
                <w:b/>
                <w:bCs/>
                <w:lang w:val="en-GB"/>
              </w:rPr>
              <w:t>%)</w:t>
            </w:r>
          </w:p>
        </w:tc>
        <w:tc>
          <w:tcPr>
            <w:tcW w:w="1042" w:type="pct"/>
            <w:tcBorders>
              <w:top w:val="single" w:sz="8" w:space="0" w:color="auto"/>
              <w:bottom w:val="single" w:sz="8" w:space="0" w:color="auto"/>
            </w:tcBorders>
          </w:tcPr>
          <w:p w14:paraId="7CA7C701" w14:textId="310265BF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ural</w:t>
            </w:r>
            <w:r w:rsidR="00192620">
              <w:rPr>
                <w:b/>
                <w:bCs/>
                <w:lang w:val="en-GB"/>
              </w:rPr>
              <w:t xml:space="preserve"> (45.8%)</w:t>
            </w:r>
          </w:p>
        </w:tc>
      </w:tr>
      <w:tr w:rsidR="00841CE0" w14:paraId="46CE407B" w14:textId="77777777" w:rsidTr="008B486B">
        <w:tc>
          <w:tcPr>
            <w:tcW w:w="1616" w:type="pct"/>
            <w:tcBorders>
              <w:top w:val="single" w:sz="8" w:space="0" w:color="auto"/>
            </w:tcBorders>
          </w:tcPr>
          <w:p w14:paraId="16A716B5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Overall Obesity </w:t>
            </w:r>
          </w:p>
        </w:tc>
        <w:tc>
          <w:tcPr>
            <w:tcW w:w="1240" w:type="pct"/>
            <w:tcBorders>
              <w:top w:val="single" w:sz="8" w:space="0" w:color="auto"/>
            </w:tcBorders>
          </w:tcPr>
          <w:p w14:paraId="231EDF8B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 xml:space="preserve">Crude </w:t>
            </w:r>
            <w:r w:rsidRPr="00C376FD">
              <w:rPr>
                <w:rFonts w:cstheme="minorHAnsi"/>
                <w:lang w:val="en-GB"/>
              </w:rPr>
              <w:t>β (95% CI)</w:t>
            </w:r>
          </w:p>
        </w:tc>
        <w:tc>
          <w:tcPr>
            <w:tcW w:w="1102" w:type="pct"/>
            <w:tcBorders>
              <w:top w:val="single" w:sz="8" w:space="0" w:color="auto"/>
            </w:tcBorders>
          </w:tcPr>
          <w:p w14:paraId="72729D67" w14:textId="77777777" w:rsidR="00841CE0" w:rsidRPr="00304B63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26 (-0.44,-0.08)</w:t>
            </w:r>
          </w:p>
        </w:tc>
        <w:tc>
          <w:tcPr>
            <w:tcW w:w="1042" w:type="pct"/>
            <w:tcBorders>
              <w:top w:val="single" w:sz="8" w:space="0" w:color="auto"/>
            </w:tcBorders>
          </w:tcPr>
          <w:p w14:paraId="320D6451" w14:textId="77777777" w:rsidR="00841CE0" w:rsidRPr="00CA5014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1.34 (-1.52,-1.14)</w:t>
            </w:r>
          </w:p>
        </w:tc>
      </w:tr>
      <w:tr w:rsidR="00841CE0" w14:paraId="030EFFCF" w14:textId="77777777" w:rsidTr="008B486B">
        <w:tc>
          <w:tcPr>
            <w:tcW w:w="1616" w:type="pct"/>
          </w:tcPr>
          <w:p w14:paraId="718C8C57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>(BMI per SD)</w:t>
            </w:r>
          </w:p>
        </w:tc>
        <w:tc>
          <w:tcPr>
            <w:tcW w:w="1240" w:type="pct"/>
          </w:tcPr>
          <w:p w14:paraId="37F0E7C2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 xml:space="preserve">Adjusted  </w:t>
            </w:r>
            <w:r w:rsidRPr="00C376FD">
              <w:rPr>
                <w:rFonts w:cstheme="minorHAnsi"/>
                <w:lang w:val="en-GB"/>
              </w:rPr>
              <w:t>β (95% CI)</w:t>
            </w:r>
          </w:p>
        </w:tc>
        <w:tc>
          <w:tcPr>
            <w:tcW w:w="1102" w:type="pct"/>
          </w:tcPr>
          <w:p w14:paraId="2FF7C496" w14:textId="77777777" w:rsidR="00841CE0" w:rsidRPr="00B25FAF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29 (1.15-1.43)</w:t>
            </w:r>
          </w:p>
        </w:tc>
        <w:tc>
          <w:tcPr>
            <w:tcW w:w="1042" w:type="pct"/>
          </w:tcPr>
          <w:p w14:paraId="4F3D706E" w14:textId="77777777" w:rsidR="00841CE0" w:rsidRPr="002934C6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54 (1.40-1.68)</w:t>
            </w:r>
          </w:p>
        </w:tc>
      </w:tr>
      <w:tr w:rsidR="00841CE0" w14:paraId="5758F3DB" w14:textId="77777777" w:rsidTr="008B486B">
        <w:tc>
          <w:tcPr>
            <w:tcW w:w="1616" w:type="pct"/>
          </w:tcPr>
          <w:p w14:paraId="7178657D" w14:textId="73D8E5F3" w:rsidR="00841CE0" w:rsidRPr="00381F9F" w:rsidRDefault="00381F9F" w:rsidP="00DB48D0">
            <w:pPr>
              <w:tabs>
                <w:tab w:val="left" w:pos="2990"/>
              </w:tabs>
              <w:rPr>
                <w:lang w:val="en-GB"/>
              </w:rPr>
            </w:pPr>
            <w:r w:rsidRPr="00381F9F">
              <w:rPr>
                <w:lang w:val="en-GB"/>
              </w:rPr>
              <w:t>SD = 4.7 kg/m</w:t>
            </w:r>
            <w:r w:rsidRPr="00820A7B">
              <w:rPr>
                <w:vertAlign w:val="superscript"/>
                <w:lang w:val="en-GB"/>
              </w:rPr>
              <w:t>2</w:t>
            </w:r>
          </w:p>
        </w:tc>
        <w:tc>
          <w:tcPr>
            <w:tcW w:w="1240" w:type="pct"/>
          </w:tcPr>
          <w:p w14:paraId="32DA5C95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>+Waist Circumference</w:t>
            </w:r>
          </w:p>
        </w:tc>
        <w:tc>
          <w:tcPr>
            <w:tcW w:w="1102" w:type="pct"/>
          </w:tcPr>
          <w:p w14:paraId="7E1E8762" w14:textId="77777777" w:rsidR="00841CE0" w:rsidRPr="0065757F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6 (0.35-0.78)</w:t>
            </w:r>
          </w:p>
        </w:tc>
        <w:tc>
          <w:tcPr>
            <w:tcW w:w="1042" w:type="pct"/>
          </w:tcPr>
          <w:p w14:paraId="743CB0D6" w14:textId="77777777" w:rsidR="00841CE0" w:rsidRPr="005142F4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81 (0.61-1.02)</w:t>
            </w:r>
          </w:p>
        </w:tc>
      </w:tr>
      <w:tr w:rsidR="00841CE0" w14:paraId="38342F01" w14:textId="77777777" w:rsidTr="008B486B">
        <w:tc>
          <w:tcPr>
            <w:tcW w:w="1616" w:type="pct"/>
          </w:tcPr>
          <w:p w14:paraId="0A900AFA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1240" w:type="pct"/>
          </w:tcPr>
          <w:p w14:paraId="5301DA4F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</w:p>
        </w:tc>
        <w:tc>
          <w:tcPr>
            <w:tcW w:w="1102" w:type="pct"/>
          </w:tcPr>
          <w:p w14:paraId="0920D91A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042" w:type="pct"/>
          </w:tcPr>
          <w:p w14:paraId="4C356A19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</w:p>
        </w:tc>
      </w:tr>
      <w:tr w:rsidR="00841CE0" w14:paraId="2CD43C6B" w14:textId="77777777" w:rsidTr="008B486B">
        <w:tc>
          <w:tcPr>
            <w:tcW w:w="1616" w:type="pct"/>
            <w:tcBorders>
              <w:bottom w:val="single" w:sz="8" w:space="0" w:color="auto"/>
            </w:tcBorders>
          </w:tcPr>
          <w:p w14:paraId="44FBFEBF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1240" w:type="pct"/>
            <w:tcBorders>
              <w:bottom w:val="single" w:sz="8" w:space="0" w:color="auto"/>
            </w:tcBorders>
          </w:tcPr>
          <w:p w14:paraId="1268C6DF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</w:p>
        </w:tc>
        <w:tc>
          <w:tcPr>
            <w:tcW w:w="1102" w:type="pct"/>
            <w:tcBorders>
              <w:bottom w:val="single" w:sz="8" w:space="0" w:color="auto"/>
            </w:tcBorders>
          </w:tcPr>
          <w:p w14:paraId="58A2188D" w14:textId="2249F606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Urban</w:t>
            </w:r>
            <w:r w:rsidR="00192620">
              <w:rPr>
                <w:b/>
                <w:bCs/>
                <w:lang w:val="en-GB"/>
              </w:rPr>
              <w:t xml:space="preserve"> </w:t>
            </w:r>
            <w:r w:rsidR="00D20413">
              <w:rPr>
                <w:b/>
                <w:bCs/>
                <w:lang w:val="en-GB"/>
              </w:rPr>
              <w:t>(54.2%)</w:t>
            </w:r>
          </w:p>
        </w:tc>
        <w:tc>
          <w:tcPr>
            <w:tcW w:w="1042" w:type="pct"/>
            <w:tcBorders>
              <w:bottom w:val="single" w:sz="8" w:space="0" w:color="auto"/>
            </w:tcBorders>
          </w:tcPr>
          <w:p w14:paraId="5D94B442" w14:textId="48910C0B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ural</w:t>
            </w:r>
            <w:r w:rsidR="00192620">
              <w:rPr>
                <w:b/>
                <w:bCs/>
                <w:lang w:val="en-GB"/>
              </w:rPr>
              <w:t xml:space="preserve"> (45.8%)</w:t>
            </w:r>
          </w:p>
        </w:tc>
      </w:tr>
      <w:tr w:rsidR="00841CE0" w14:paraId="19718748" w14:textId="77777777" w:rsidTr="008B486B">
        <w:tc>
          <w:tcPr>
            <w:tcW w:w="1616" w:type="pct"/>
            <w:tcBorders>
              <w:top w:val="single" w:sz="8" w:space="0" w:color="auto"/>
            </w:tcBorders>
          </w:tcPr>
          <w:p w14:paraId="651E92AF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bdominal Obesity</w:t>
            </w:r>
          </w:p>
        </w:tc>
        <w:tc>
          <w:tcPr>
            <w:tcW w:w="1240" w:type="pct"/>
            <w:tcBorders>
              <w:top w:val="single" w:sz="8" w:space="0" w:color="auto"/>
            </w:tcBorders>
          </w:tcPr>
          <w:p w14:paraId="60EE3E28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 xml:space="preserve">Crude </w:t>
            </w:r>
            <w:r w:rsidRPr="00C376FD">
              <w:rPr>
                <w:rFonts w:cstheme="minorHAnsi"/>
                <w:lang w:val="en-GB"/>
              </w:rPr>
              <w:t>β (95% CI)</w:t>
            </w:r>
          </w:p>
        </w:tc>
        <w:tc>
          <w:tcPr>
            <w:tcW w:w="1102" w:type="pct"/>
            <w:tcBorders>
              <w:top w:val="single" w:sz="8" w:space="0" w:color="auto"/>
            </w:tcBorders>
          </w:tcPr>
          <w:p w14:paraId="2ED364AA" w14:textId="77777777" w:rsidR="00841CE0" w:rsidRPr="001152F6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25 (1.05-1.46)</w:t>
            </w:r>
          </w:p>
        </w:tc>
        <w:tc>
          <w:tcPr>
            <w:tcW w:w="1042" w:type="pct"/>
            <w:tcBorders>
              <w:top w:val="single" w:sz="8" w:space="0" w:color="auto"/>
            </w:tcBorders>
          </w:tcPr>
          <w:p w14:paraId="7EC9A951" w14:textId="77777777" w:rsidR="00841CE0" w:rsidRPr="009E6262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2 (0.01-0.42)</w:t>
            </w:r>
          </w:p>
        </w:tc>
      </w:tr>
      <w:tr w:rsidR="00841CE0" w14:paraId="79AEB0FA" w14:textId="77777777" w:rsidTr="008B486B">
        <w:tc>
          <w:tcPr>
            <w:tcW w:w="1616" w:type="pct"/>
          </w:tcPr>
          <w:p w14:paraId="335F9C90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>(Waist Circumference per SD)</w:t>
            </w:r>
          </w:p>
        </w:tc>
        <w:tc>
          <w:tcPr>
            <w:tcW w:w="1240" w:type="pct"/>
          </w:tcPr>
          <w:p w14:paraId="76061E1F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 xml:space="preserve">Adjusted  </w:t>
            </w:r>
            <w:r w:rsidRPr="00C376FD">
              <w:rPr>
                <w:rFonts w:cstheme="minorHAnsi"/>
                <w:lang w:val="en-GB"/>
              </w:rPr>
              <w:t>β (95% CI)</w:t>
            </w:r>
          </w:p>
        </w:tc>
        <w:tc>
          <w:tcPr>
            <w:tcW w:w="1102" w:type="pct"/>
          </w:tcPr>
          <w:p w14:paraId="63BE74FC" w14:textId="77777777" w:rsidR="00841CE0" w:rsidRPr="001152F6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38 (1.25-1.51)</w:t>
            </w:r>
          </w:p>
        </w:tc>
        <w:tc>
          <w:tcPr>
            <w:tcW w:w="1042" w:type="pct"/>
          </w:tcPr>
          <w:p w14:paraId="1C9ACCC7" w14:textId="77777777" w:rsidR="00841CE0" w:rsidRPr="009E6262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45 (1.32-1.59)</w:t>
            </w:r>
          </w:p>
        </w:tc>
      </w:tr>
      <w:tr w:rsidR="00841CE0" w14:paraId="281DC298" w14:textId="77777777" w:rsidTr="008B486B">
        <w:tc>
          <w:tcPr>
            <w:tcW w:w="1616" w:type="pct"/>
            <w:tcBorders>
              <w:bottom w:val="single" w:sz="8" w:space="0" w:color="auto"/>
            </w:tcBorders>
          </w:tcPr>
          <w:p w14:paraId="3DC859FC" w14:textId="366420AB" w:rsidR="00841CE0" w:rsidRPr="0096689B" w:rsidRDefault="0096689B" w:rsidP="00DB48D0">
            <w:pPr>
              <w:tabs>
                <w:tab w:val="left" w:pos="2990"/>
              </w:tabs>
              <w:rPr>
                <w:lang w:val="en-GB"/>
              </w:rPr>
            </w:pPr>
            <w:r w:rsidRPr="0096689B">
              <w:rPr>
                <w:lang w:val="en-GB"/>
              </w:rPr>
              <w:t>SD = 12.1 cm</w:t>
            </w:r>
          </w:p>
        </w:tc>
        <w:tc>
          <w:tcPr>
            <w:tcW w:w="1240" w:type="pct"/>
            <w:tcBorders>
              <w:bottom w:val="single" w:sz="8" w:space="0" w:color="auto"/>
            </w:tcBorders>
          </w:tcPr>
          <w:p w14:paraId="4A30F96E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>+BMI</w:t>
            </w:r>
          </w:p>
        </w:tc>
        <w:tc>
          <w:tcPr>
            <w:tcW w:w="1102" w:type="pct"/>
            <w:tcBorders>
              <w:bottom w:val="single" w:sz="8" w:space="0" w:color="auto"/>
            </w:tcBorders>
          </w:tcPr>
          <w:p w14:paraId="53DDC57B" w14:textId="77777777" w:rsidR="00841CE0" w:rsidRPr="00D93A20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4 (0.72-1.16)</w:t>
            </w:r>
          </w:p>
        </w:tc>
        <w:tc>
          <w:tcPr>
            <w:tcW w:w="1042" w:type="pct"/>
            <w:tcBorders>
              <w:bottom w:val="single" w:sz="8" w:space="0" w:color="auto"/>
            </w:tcBorders>
          </w:tcPr>
          <w:p w14:paraId="7DEDD553" w14:textId="77777777" w:rsidR="00841CE0" w:rsidRPr="004D1658" w:rsidRDefault="00841CE0" w:rsidP="00DB48D0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0 (0.71-1.10)</w:t>
            </w:r>
          </w:p>
        </w:tc>
      </w:tr>
    </w:tbl>
    <w:p w14:paraId="18BF1B5C" w14:textId="77777777" w:rsidR="00841CE0" w:rsidRDefault="00841CE0" w:rsidP="00841CE0">
      <w:pPr>
        <w:tabs>
          <w:tab w:val="left" w:pos="2990"/>
        </w:tabs>
        <w:jc w:val="both"/>
        <w:rPr>
          <w:rFonts w:cstheme="minorHAnsi"/>
          <w:lang w:val="en-GB"/>
        </w:rPr>
      </w:pPr>
      <w:r>
        <w:rPr>
          <w:lang w:val="en-GB"/>
        </w:rPr>
        <w:t>Data were presented as regression coefficient (</w:t>
      </w:r>
      <w:r>
        <w:rPr>
          <w:rFonts w:cstheme="minorHAnsi"/>
          <w:lang w:val="en-GB"/>
        </w:rPr>
        <w:t xml:space="preserve">β) with 95% confidence interval (CI). Multivariate models were adjusted for age, sex, education, occupation, marital status, and living situation (urban/rural). The associations were additionally mutually adjusted for waist circumference and BMI. </w:t>
      </w:r>
    </w:p>
    <w:p w14:paraId="55325EAE" w14:textId="77777777" w:rsidR="002F1625" w:rsidRDefault="002F1625" w:rsidP="00841CE0">
      <w:pPr>
        <w:tabs>
          <w:tab w:val="left" w:pos="2990"/>
        </w:tabs>
        <w:jc w:val="both"/>
        <w:rPr>
          <w:rFonts w:cstheme="minorHAnsi"/>
          <w:b/>
          <w:bCs/>
          <w:lang w:val="en-GB"/>
        </w:rPr>
      </w:pPr>
    </w:p>
    <w:p w14:paraId="76895F9A" w14:textId="7D50DCC4" w:rsidR="00841CE0" w:rsidRDefault="00841CE0" w:rsidP="00841CE0">
      <w:pPr>
        <w:tabs>
          <w:tab w:val="left" w:pos="2990"/>
        </w:tabs>
        <w:jc w:val="both"/>
        <w:rPr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Supplemental Table 2b. </w:t>
      </w:r>
      <w:r>
        <w:rPr>
          <w:b/>
          <w:bCs/>
          <w:lang w:val="en-GB"/>
        </w:rPr>
        <w:t>The Associations of Overall and Abdominal Obesity with the Age-stratified 10-Year Cardiovascular Diseases Risks (n=26,615)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734"/>
        <w:gridCol w:w="977"/>
        <w:gridCol w:w="978"/>
        <w:gridCol w:w="977"/>
        <w:gridCol w:w="977"/>
        <w:gridCol w:w="894"/>
        <w:gridCol w:w="753"/>
      </w:tblGrid>
      <w:tr w:rsidR="00841CE0" w14:paraId="61387B68" w14:textId="77777777" w:rsidTr="00A3541D">
        <w:tc>
          <w:tcPr>
            <w:tcW w:w="962" w:type="pct"/>
          </w:tcPr>
          <w:p w14:paraId="0F258638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961" w:type="pct"/>
          </w:tcPr>
          <w:p w14:paraId="2D9ABBC8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3078" w:type="pct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2422AC4B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 Group (Years)</w:t>
            </w:r>
          </w:p>
        </w:tc>
      </w:tr>
      <w:tr w:rsidR="00841CE0" w14:paraId="0334D031" w14:textId="77777777" w:rsidTr="00A3541D">
        <w:tc>
          <w:tcPr>
            <w:tcW w:w="962" w:type="pct"/>
            <w:tcBorders>
              <w:bottom w:val="nil"/>
            </w:tcBorders>
          </w:tcPr>
          <w:p w14:paraId="4EE32D88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961" w:type="pct"/>
            <w:tcBorders>
              <w:bottom w:val="nil"/>
            </w:tcBorders>
          </w:tcPr>
          <w:p w14:paraId="7C5691B2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20204AF5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0-39</w:t>
            </w: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</w:tcPr>
          <w:p w14:paraId="11E8650F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0-49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1B79B1F0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-59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26AC1496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0-69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</w:tcPr>
          <w:p w14:paraId="329E9483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70-79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</w:tcPr>
          <w:p w14:paraId="08B42D26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 w:rsidRPr="00A44EB1">
              <w:rPr>
                <w:b/>
                <w:bCs/>
                <w:i/>
                <w:iCs/>
                <w:u w:val="single"/>
                <w:lang w:val="en-GB"/>
              </w:rPr>
              <w:t>&gt;</w:t>
            </w:r>
            <w:r>
              <w:rPr>
                <w:b/>
                <w:bCs/>
                <w:lang w:val="en-GB"/>
              </w:rPr>
              <w:t>80</w:t>
            </w:r>
          </w:p>
        </w:tc>
      </w:tr>
      <w:tr w:rsidR="00841CE0" w14:paraId="0F0E129E" w14:textId="77777777" w:rsidTr="00A3541D">
        <w:tc>
          <w:tcPr>
            <w:tcW w:w="962" w:type="pct"/>
            <w:tcBorders>
              <w:top w:val="nil"/>
              <w:bottom w:val="single" w:sz="8" w:space="0" w:color="auto"/>
            </w:tcBorders>
          </w:tcPr>
          <w:p w14:paraId="1C23A2EC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961" w:type="pct"/>
            <w:tcBorders>
              <w:top w:val="nil"/>
              <w:bottom w:val="single" w:sz="8" w:space="0" w:color="auto"/>
            </w:tcBorders>
          </w:tcPr>
          <w:p w14:paraId="1E2DF747" w14:textId="1014D023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64742A78" w14:textId="77777777" w:rsidR="00841CE0" w:rsidRPr="00FB66CF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66CF">
              <w:rPr>
                <w:b/>
                <w:bCs/>
                <w:sz w:val="20"/>
                <w:szCs w:val="20"/>
                <w:lang w:val="en-GB"/>
              </w:rPr>
              <w:t>(25.2%)</w:t>
            </w: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</w:tcBorders>
          </w:tcPr>
          <w:p w14:paraId="578E28F7" w14:textId="77777777" w:rsidR="00841CE0" w:rsidRPr="00FB66CF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66CF">
              <w:rPr>
                <w:b/>
                <w:bCs/>
                <w:sz w:val="20"/>
                <w:szCs w:val="20"/>
                <w:lang w:val="en-GB"/>
              </w:rPr>
              <w:t>(29.4%)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03C670BD" w14:textId="77777777" w:rsidR="00841CE0" w:rsidRPr="00FB66CF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66CF">
              <w:rPr>
                <w:b/>
                <w:bCs/>
                <w:sz w:val="20"/>
                <w:szCs w:val="20"/>
                <w:lang w:val="en-GB"/>
              </w:rPr>
              <w:t>(24.9%)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6EDFB070" w14:textId="77777777" w:rsidR="00841CE0" w:rsidRPr="00FB66CF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66CF">
              <w:rPr>
                <w:b/>
                <w:bCs/>
                <w:sz w:val="20"/>
                <w:szCs w:val="20"/>
                <w:lang w:val="en-GB"/>
              </w:rPr>
              <w:t>(14.1%)</w:t>
            </w:r>
          </w:p>
        </w:tc>
        <w:tc>
          <w:tcPr>
            <w:tcW w:w="495" w:type="pct"/>
            <w:tcBorders>
              <w:top w:val="single" w:sz="8" w:space="0" w:color="auto"/>
              <w:bottom w:val="single" w:sz="8" w:space="0" w:color="auto"/>
            </w:tcBorders>
          </w:tcPr>
          <w:p w14:paraId="1680B838" w14:textId="77777777" w:rsidR="00841CE0" w:rsidRPr="00FB66CF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66CF">
              <w:rPr>
                <w:b/>
                <w:bCs/>
                <w:sz w:val="20"/>
                <w:szCs w:val="20"/>
                <w:lang w:val="en-GB"/>
              </w:rPr>
              <w:t>(5.2%)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</w:tcPr>
          <w:p w14:paraId="6327F5D0" w14:textId="77777777" w:rsidR="00841CE0" w:rsidRPr="00FB66CF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B66CF">
              <w:rPr>
                <w:b/>
                <w:bCs/>
                <w:sz w:val="20"/>
                <w:szCs w:val="20"/>
                <w:lang w:val="en-GB"/>
              </w:rPr>
              <w:t>(1.2%)</w:t>
            </w:r>
          </w:p>
        </w:tc>
      </w:tr>
      <w:tr w:rsidR="00841CE0" w14:paraId="0F28EB60" w14:textId="77777777" w:rsidTr="00A3541D">
        <w:tc>
          <w:tcPr>
            <w:tcW w:w="962" w:type="pct"/>
            <w:tcBorders>
              <w:top w:val="single" w:sz="8" w:space="0" w:color="auto"/>
            </w:tcBorders>
          </w:tcPr>
          <w:p w14:paraId="29ECFA03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Overall Obesity </w:t>
            </w:r>
          </w:p>
        </w:tc>
        <w:tc>
          <w:tcPr>
            <w:tcW w:w="961" w:type="pct"/>
            <w:tcBorders>
              <w:top w:val="single" w:sz="8" w:space="0" w:color="auto"/>
            </w:tcBorders>
          </w:tcPr>
          <w:p w14:paraId="03400AED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 xml:space="preserve">Crude </w:t>
            </w:r>
            <w:r w:rsidRPr="00C376FD">
              <w:rPr>
                <w:rFonts w:cstheme="minorHAnsi"/>
                <w:lang w:val="en-GB"/>
              </w:rPr>
              <w:t>β (95% CI)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14:paraId="4AEFE4AA" w14:textId="77777777" w:rsidR="00841CE0" w:rsidRPr="0094267C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1 (0.22-0.40)</w:t>
            </w:r>
          </w:p>
        </w:tc>
        <w:tc>
          <w:tcPr>
            <w:tcW w:w="542" w:type="pct"/>
            <w:tcBorders>
              <w:top w:val="single" w:sz="8" w:space="0" w:color="auto"/>
            </w:tcBorders>
          </w:tcPr>
          <w:p w14:paraId="70241AEF" w14:textId="77777777" w:rsidR="00841CE0" w:rsidRPr="0048397A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4 (0.49-0.80)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14:paraId="342A371D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0.88 (0.65-1.11)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14:paraId="529129C7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0.66 (0.35-0.96)</w:t>
            </w:r>
          </w:p>
        </w:tc>
        <w:tc>
          <w:tcPr>
            <w:tcW w:w="495" w:type="pct"/>
            <w:tcBorders>
              <w:top w:val="single" w:sz="8" w:space="0" w:color="auto"/>
            </w:tcBorders>
          </w:tcPr>
          <w:p w14:paraId="25FC93C2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0.54 (0.01-1.06)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65BD327F" w14:textId="2B753DA5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0.09</w:t>
            </w:r>
          </w:p>
          <w:p w14:paraId="264714BF" w14:textId="77777777" w:rsidR="00841CE0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(-1.07,</w:t>
            </w:r>
          </w:p>
          <w:p w14:paraId="0FF3985D" w14:textId="77777777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1.25)</w:t>
            </w:r>
          </w:p>
        </w:tc>
      </w:tr>
      <w:tr w:rsidR="00841CE0" w14:paraId="4F9F583F" w14:textId="77777777" w:rsidTr="00A3541D">
        <w:tc>
          <w:tcPr>
            <w:tcW w:w="962" w:type="pct"/>
          </w:tcPr>
          <w:p w14:paraId="2FDA6F35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>(BMI per SD)</w:t>
            </w:r>
          </w:p>
        </w:tc>
        <w:tc>
          <w:tcPr>
            <w:tcW w:w="961" w:type="pct"/>
          </w:tcPr>
          <w:p w14:paraId="69E919F8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 xml:space="preserve">Adjusted  </w:t>
            </w:r>
            <w:r w:rsidRPr="00C376FD">
              <w:rPr>
                <w:rFonts w:cstheme="minorHAnsi"/>
                <w:lang w:val="en-GB"/>
              </w:rPr>
              <w:t>β (95% CI)</w:t>
            </w:r>
          </w:p>
        </w:tc>
        <w:tc>
          <w:tcPr>
            <w:tcW w:w="541" w:type="pct"/>
          </w:tcPr>
          <w:p w14:paraId="2E963781" w14:textId="77777777" w:rsidR="00841CE0" w:rsidRPr="00096214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096214">
              <w:rPr>
                <w:lang w:val="en-GB"/>
              </w:rPr>
              <w:t>0.64 (0.53-0.75)</w:t>
            </w:r>
          </w:p>
        </w:tc>
        <w:tc>
          <w:tcPr>
            <w:tcW w:w="542" w:type="pct"/>
          </w:tcPr>
          <w:p w14:paraId="53DC25BB" w14:textId="77777777" w:rsidR="00841CE0" w:rsidRPr="00FF2F43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43 (1.27-1.59)</w:t>
            </w:r>
          </w:p>
        </w:tc>
        <w:tc>
          <w:tcPr>
            <w:tcW w:w="541" w:type="pct"/>
          </w:tcPr>
          <w:p w14:paraId="3FA056EB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1.97 (1.73-2.22)</w:t>
            </w:r>
          </w:p>
        </w:tc>
        <w:tc>
          <w:tcPr>
            <w:tcW w:w="541" w:type="pct"/>
          </w:tcPr>
          <w:p w14:paraId="05334300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1.52 (1.24-1.81)</w:t>
            </w:r>
          </w:p>
        </w:tc>
        <w:tc>
          <w:tcPr>
            <w:tcW w:w="495" w:type="pct"/>
          </w:tcPr>
          <w:p w14:paraId="1A9E115F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1.81 (1.34-2.28)</w:t>
            </w:r>
          </w:p>
        </w:tc>
        <w:tc>
          <w:tcPr>
            <w:tcW w:w="417" w:type="pct"/>
          </w:tcPr>
          <w:p w14:paraId="3D0D3018" w14:textId="4BCAB49D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0.90</w:t>
            </w:r>
          </w:p>
          <w:p w14:paraId="3DFAE69B" w14:textId="77777777" w:rsidR="00841CE0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(-0.10,</w:t>
            </w:r>
          </w:p>
          <w:p w14:paraId="5D6D92A3" w14:textId="77777777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1.91)</w:t>
            </w:r>
          </w:p>
        </w:tc>
      </w:tr>
      <w:tr w:rsidR="00841CE0" w14:paraId="10907CAC" w14:textId="77777777" w:rsidTr="00A3541D">
        <w:tc>
          <w:tcPr>
            <w:tcW w:w="962" w:type="pct"/>
          </w:tcPr>
          <w:p w14:paraId="2F094B58" w14:textId="385DC1F4" w:rsidR="00841CE0" w:rsidRDefault="00DE0D53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  <w:r w:rsidRPr="00381F9F">
              <w:rPr>
                <w:lang w:val="en-GB"/>
              </w:rPr>
              <w:t>SD = 4.7 kg/m</w:t>
            </w:r>
            <w:r w:rsidRPr="00820A7B">
              <w:rPr>
                <w:vertAlign w:val="superscript"/>
                <w:lang w:val="en-GB"/>
              </w:rPr>
              <w:t>2</w:t>
            </w:r>
          </w:p>
        </w:tc>
        <w:tc>
          <w:tcPr>
            <w:tcW w:w="961" w:type="pct"/>
          </w:tcPr>
          <w:p w14:paraId="129C3C5F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>+Waist Circumference</w:t>
            </w:r>
          </w:p>
        </w:tc>
        <w:tc>
          <w:tcPr>
            <w:tcW w:w="541" w:type="pct"/>
          </w:tcPr>
          <w:p w14:paraId="0EC4D458" w14:textId="77777777" w:rsidR="00841CE0" w:rsidRPr="00020806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1 (0.25-0.56)</w:t>
            </w:r>
          </w:p>
        </w:tc>
        <w:tc>
          <w:tcPr>
            <w:tcW w:w="542" w:type="pct"/>
          </w:tcPr>
          <w:p w14:paraId="3012E08D" w14:textId="77777777" w:rsidR="00841CE0" w:rsidRDefault="00841CE0" w:rsidP="00A3541D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 w:rsidRPr="00E774E2">
              <w:rPr>
                <w:lang w:val="en-GB"/>
              </w:rPr>
              <w:t>0.69 (0.45-0.93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541" w:type="pct"/>
          </w:tcPr>
          <w:p w14:paraId="5F3D5DFB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0.84 (0.47-1.21)</w:t>
            </w:r>
          </w:p>
        </w:tc>
        <w:tc>
          <w:tcPr>
            <w:tcW w:w="541" w:type="pct"/>
          </w:tcPr>
          <w:p w14:paraId="504B6171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0.60 (0.17-1.02)</w:t>
            </w:r>
          </w:p>
        </w:tc>
        <w:tc>
          <w:tcPr>
            <w:tcW w:w="495" w:type="pct"/>
          </w:tcPr>
          <w:p w14:paraId="76E5FE2B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1.30 (0.68-1.92)</w:t>
            </w:r>
          </w:p>
        </w:tc>
        <w:tc>
          <w:tcPr>
            <w:tcW w:w="417" w:type="pct"/>
          </w:tcPr>
          <w:p w14:paraId="7054BAD1" w14:textId="3A7FC46D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1.08</w:t>
            </w:r>
          </w:p>
          <w:p w14:paraId="7D8FE639" w14:textId="77777777" w:rsidR="00841CE0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(-0.18,</w:t>
            </w:r>
          </w:p>
          <w:p w14:paraId="1480141E" w14:textId="77777777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2.33)</w:t>
            </w:r>
          </w:p>
        </w:tc>
      </w:tr>
      <w:tr w:rsidR="00841CE0" w14:paraId="13C8D9F8" w14:textId="77777777" w:rsidTr="00A3541D">
        <w:tc>
          <w:tcPr>
            <w:tcW w:w="962" w:type="pct"/>
            <w:tcBorders>
              <w:bottom w:val="nil"/>
            </w:tcBorders>
          </w:tcPr>
          <w:p w14:paraId="120B87B0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961" w:type="pct"/>
            <w:tcBorders>
              <w:bottom w:val="nil"/>
            </w:tcBorders>
          </w:tcPr>
          <w:p w14:paraId="5F611D10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</w:p>
        </w:tc>
        <w:tc>
          <w:tcPr>
            <w:tcW w:w="541" w:type="pct"/>
            <w:tcBorders>
              <w:bottom w:val="nil"/>
            </w:tcBorders>
          </w:tcPr>
          <w:p w14:paraId="2BA4DC82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42" w:type="pct"/>
            <w:tcBorders>
              <w:bottom w:val="nil"/>
            </w:tcBorders>
          </w:tcPr>
          <w:p w14:paraId="6EAC3E11" w14:textId="77777777" w:rsidR="00841CE0" w:rsidRDefault="00841CE0" w:rsidP="00762EF6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541" w:type="pct"/>
            <w:tcBorders>
              <w:bottom w:val="nil"/>
            </w:tcBorders>
          </w:tcPr>
          <w:p w14:paraId="60D60005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41" w:type="pct"/>
            <w:tcBorders>
              <w:bottom w:val="nil"/>
            </w:tcBorders>
          </w:tcPr>
          <w:p w14:paraId="0CCBA4C0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95" w:type="pct"/>
            <w:tcBorders>
              <w:bottom w:val="nil"/>
            </w:tcBorders>
          </w:tcPr>
          <w:p w14:paraId="7B7C008F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417" w:type="pct"/>
            <w:tcBorders>
              <w:bottom w:val="nil"/>
            </w:tcBorders>
          </w:tcPr>
          <w:p w14:paraId="5F2E7199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</w:p>
        </w:tc>
      </w:tr>
      <w:tr w:rsidR="00841CE0" w14:paraId="707B4897" w14:textId="77777777" w:rsidTr="00A3541D">
        <w:tc>
          <w:tcPr>
            <w:tcW w:w="962" w:type="pct"/>
            <w:tcBorders>
              <w:top w:val="nil"/>
              <w:bottom w:val="single" w:sz="8" w:space="0" w:color="auto"/>
            </w:tcBorders>
          </w:tcPr>
          <w:p w14:paraId="1B5EBB57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</w:p>
        </w:tc>
        <w:tc>
          <w:tcPr>
            <w:tcW w:w="961" w:type="pct"/>
            <w:tcBorders>
              <w:top w:val="nil"/>
              <w:bottom w:val="single" w:sz="8" w:space="0" w:color="auto"/>
            </w:tcBorders>
          </w:tcPr>
          <w:p w14:paraId="1C45AD95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</w:p>
        </w:tc>
        <w:tc>
          <w:tcPr>
            <w:tcW w:w="541" w:type="pct"/>
            <w:tcBorders>
              <w:top w:val="nil"/>
              <w:bottom w:val="single" w:sz="8" w:space="0" w:color="auto"/>
            </w:tcBorders>
          </w:tcPr>
          <w:p w14:paraId="3820F0B7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0-39</w:t>
            </w:r>
          </w:p>
        </w:tc>
        <w:tc>
          <w:tcPr>
            <w:tcW w:w="542" w:type="pct"/>
            <w:tcBorders>
              <w:top w:val="nil"/>
              <w:bottom w:val="single" w:sz="8" w:space="0" w:color="auto"/>
            </w:tcBorders>
          </w:tcPr>
          <w:p w14:paraId="62BF702C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0-49</w:t>
            </w:r>
          </w:p>
        </w:tc>
        <w:tc>
          <w:tcPr>
            <w:tcW w:w="541" w:type="pct"/>
            <w:tcBorders>
              <w:top w:val="nil"/>
              <w:bottom w:val="single" w:sz="8" w:space="0" w:color="auto"/>
            </w:tcBorders>
          </w:tcPr>
          <w:p w14:paraId="653F4410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-59</w:t>
            </w:r>
          </w:p>
        </w:tc>
        <w:tc>
          <w:tcPr>
            <w:tcW w:w="541" w:type="pct"/>
            <w:tcBorders>
              <w:top w:val="nil"/>
              <w:bottom w:val="single" w:sz="8" w:space="0" w:color="auto"/>
            </w:tcBorders>
          </w:tcPr>
          <w:p w14:paraId="47231239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0-69</w:t>
            </w:r>
          </w:p>
        </w:tc>
        <w:tc>
          <w:tcPr>
            <w:tcW w:w="495" w:type="pct"/>
            <w:tcBorders>
              <w:top w:val="nil"/>
              <w:bottom w:val="single" w:sz="8" w:space="0" w:color="auto"/>
            </w:tcBorders>
          </w:tcPr>
          <w:p w14:paraId="277EEA94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70-79</w:t>
            </w:r>
          </w:p>
        </w:tc>
        <w:tc>
          <w:tcPr>
            <w:tcW w:w="417" w:type="pct"/>
            <w:tcBorders>
              <w:top w:val="nil"/>
              <w:bottom w:val="single" w:sz="8" w:space="0" w:color="auto"/>
            </w:tcBorders>
          </w:tcPr>
          <w:p w14:paraId="4AF9E963" w14:textId="77777777" w:rsidR="00841CE0" w:rsidRDefault="00841CE0" w:rsidP="00DB48D0">
            <w:pPr>
              <w:tabs>
                <w:tab w:val="left" w:pos="2990"/>
              </w:tabs>
              <w:jc w:val="center"/>
              <w:rPr>
                <w:b/>
                <w:bCs/>
                <w:lang w:val="en-GB"/>
              </w:rPr>
            </w:pPr>
            <w:r w:rsidRPr="00A44EB1">
              <w:rPr>
                <w:b/>
                <w:bCs/>
                <w:i/>
                <w:iCs/>
                <w:u w:val="single"/>
                <w:lang w:val="en-GB"/>
              </w:rPr>
              <w:t>&gt;</w:t>
            </w:r>
            <w:r>
              <w:rPr>
                <w:b/>
                <w:bCs/>
                <w:lang w:val="en-GB"/>
              </w:rPr>
              <w:t>80</w:t>
            </w:r>
          </w:p>
        </w:tc>
      </w:tr>
      <w:tr w:rsidR="00841CE0" w14:paraId="47F19C41" w14:textId="77777777" w:rsidTr="00A3541D">
        <w:tc>
          <w:tcPr>
            <w:tcW w:w="962" w:type="pct"/>
            <w:tcBorders>
              <w:top w:val="single" w:sz="8" w:space="0" w:color="auto"/>
            </w:tcBorders>
          </w:tcPr>
          <w:p w14:paraId="449CA997" w14:textId="77777777" w:rsidR="00841CE0" w:rsidRDefault="00841CE0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bdominal Obesity</w:t>
            </w:r>
          </w:p>
        </w:tc>
        <w:tc>
          <w:tcPr>
            <w:tcW w:w="961" w:type="pct"/>
            <w:tcBorders>
              <w:top w:val="single" w:sz="8" w:space="0" w:color="auto"/>
            </w:tcBorders>
          </w:tcPr>
          <w:p w14:paraId="4922CC83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 xml:space="preserve">Crude </w:t>
            </w:r>
            <w:r w:rsidRPr="00C376FD">
              <w:rPr>
                <w:rFonts w:cstheme="minorHAnsi"/>
                <w:lang w:val="en-GB"/>
              </w:rPr>
              <w:t>β (95% CI)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14:paraId="570CA271" w14:textId="77777777" w:rsidR="00841CE0" w:rsidRPr="00720740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4 (0.45-0.64)</w:t>
            </w:r>
          </w:p>
        </w:tc>
        <w:tc>
          <w:tcPr>
            <w:tcW w:w="542" w:type="pct"/>
            <w:tcBorders>
              <w:top w:val="single" w:sz="8" w:space="0" w:color="auto"/>
            </w:tcBorders>
          </w:tcPr>
          <w:p w14:paraId="1AC0B5A0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1.25 (1.09-1.42)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14:paraId="6E04762A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1.61 (1.39-1.84)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14:paraId="3C362E8E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1.25 (0.95-1.54)</w:t>
            </w:r>
          </w:p>
        </w:tc>
        <w:tc>
          <w:tcPr>
            <w:tcW w:w="495" w:type="pct"/>
            <w:tcBorders>
              <w:top w:val="single" w:sz="8" w:space="0" w:color="auto"/>
            </w:tcBorders>
          </w:tcPr>
          <w:p w14:paraId="05A4DCD3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0.84 (0.48-1.20)</w:t>
            </w:r>
          </w:p>
        </w:tc>
        <w:tc>
          <w:tcPr>
            <w:tcW w:w="417" w:type="pct"/>
            <w:tcBorders>
              <w:top w:val="single" w:sz="8" w:space="0" w:color="auto"/>
            </w:tcBorders>
          </w:tcPr>
          <w:p w14:paraId="20B838F6" w14:textId="529F57D2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0.21</w:t>
            </w:r>
          </w:p>
          <w:p w14:paraId="566DF295" w14:textId="77777777" w:rsidR="00841CE0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(-0.65</w:t>
            </w:r>
          </w:p>
          <w:p w14:paraId="53002754" w14:textId="77777777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,1.07)</w:t>
            </w:r>
          </w:p>
        </w:tc>
      </w:tr>
      <w:tr w:rsidR="00841CE0" w14:paraId="5737CE9D" w14:textId="77777777" w:rsidTr="00A3541D">
        <w:tc>
          <w:tcPr>
            <w:tcW w:w="962" w:type="pct"/>
          </w:tcPr>
          <w:p w14:paraId="1B04422E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>(Waist Circumference per SD)</w:t>
            </w:r>
          </w:p>
        </w:tc>
        <w:tc>
          <w:tcPr>
            <w:tcW w:w="961" w:type="pct"/>
          </w:tcPr>
          <w:p w14:paraId="0D6BAD04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 xml:space="preserve">Adjusted  </w:t>
            </w:r>
            <w:r w:rsidRPr="00C376FD">
              <w:rPr>
                <w:rFonts w:cstheme="minorHAnsi"/>
                <w:lang w:val="en-GB"/>
              </w:rPr>
              <w:t>β (95% CI)</w:t>
            </w:r>
          </w:p>
        </w:tc>
        <w:tc>
          <w:tcPr>
            <w:tcW w:w="541" w:type="pct"/>
          </w:tcPr>
          <w:p w14:paraId="76D91ECF" w14:textId="77777777" w:rsidR="00841CE0" w:rsidRPr="00ED7122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4 (0.55-0.73)</w:t>
            </w:r>
          </w:p>
        </w:tc>
        <w:tc>
          <w:tcPr>
            <w:tcW w:w="542" w:type="pct"/>
          </w:tcPr>
          <w:p w14:paraId="027FD96C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1.45 (1.29-1.61)</w:t>
            </w:r>
          </w:p>
        </w:tc>
        <w:tc>
          <w:tcPr>
            <w:tcW w:w="541" w:type="pct"/>
          </w:tcPr>
          <w:p w14:paraId="7DC4BF33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2.00 (1.79-2.22)</w:t>
            </w:r>
          </w:p>
        </w:tc>
        <w:tc>
          <w:tcPr>
            <w:tcW w:w="541" w:type="pct"/>
          </w:tcPr>
          <w:p w14:paraId="7FE805DB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1.57 (1.30-1.84)</w:t>
            </w:r>
          </w:p>
        </w:tc>
        <w:tc>
          <w:tcPr>
            <w:tcW w:w="495" w:type="pct"/>
          </w:tcPr>
          <w:p w14:paraId="03359CEC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1.24 (0.90-1.59)</w:t>
            </w:r>
          </w:p>
        </w:tc>
        <w:tc>
          <w:tcPr>
            <w:tcW w:w="417" w:type="pct"/>
          </w:tcPr>
          <w:p w14:paraId="3AD1AEAD" w14:textId="45F90568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0.46</w:t>
            </w:r>
          </w:p>
          <w:p w14:paraId="1926EB62" w14:textId="77777777" w:rsidR="00841CE0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(-0.36</w:t>
            </w:r>
          </w:p>
          <w:p w14:paraId="0520D27E" w14:textId="77777777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,1.28)</w:t>
            </w:r>
          </w:p>
        </w:tc>
      </w:tr>
      <w:tr w:rsidR="00841CE0" w14:paraId="7487D32A" w14:textId="77777777" w:rsidTr="00A3541D">
        <w:tc>
          <w:tcPr>
            <w:tcW w:w="962" w:type="pct"/>
          </w:tcPr>
          <w:p w14:paraId="12FE48A3" w14:textId="7D4D4F4A" w:rsidR="00841CE0" w:rsidRDefault="00DE0D53" w:rsidP="00DB48D0">
            <w:pPr>
              <w:tabs>
                <w:tab w:val="left" w:pos="2990"/>
              </w:tabs>
              <w:rPr>
                <w:b/>
                <w:bCs/>
                <w:lang w:val="en-GB"/>
              </w:rPr>
            </w:pPr>
            <w:r w:rsidRPr="0096689B">
              <w:rPr>
                <w:lang w:val="en-GB"/>
              </w:rPr>
              <w:t>SD = 12.1 cm</w:t>
            </w:r>
          </w:p>
        </w:tc>
        <w:tc>
          <w:tcPr>
            <w:tcW w:w="961" w:type="pct"/>
          </w:tcPr>
          <w:p w14:paraId="40354266" w14:textId="77777777" w:rsidR="00841CE0" w:rsidRPr="00C376FD" w:rsidRDefault="00841CE0" w:rsidP="00DB48D0">
            <w:pPr>
              <w:tabs>
                <w:tab w:val="left" w:pos="2990"/>
              </w:tabs>
              <w:rPr>
                <w:lang w:val="en-GB"/>
              </w:rPr>
            </w:pPr>
            <w:r w:rsidRPr="00C376FD">
              <w:rPr>
                <w:lang w:val="en-GB"/>
              </w:rPr>
              <w:t>+BMI</w:t>
            </w:r>
          </w:p>
        </w:tc>
        <w:tc>
          <w:tcPr>
            <w:tcW w:w="541" w:type="pct"/>
          </w:tcPr>
          <w:p w14:paraId="56410AD6" w14:textId="77777777" w:rsidR="00841CE0" w:rsidRPr="00A43261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1 (0.17-0.45)</w:t>
            </w:r>
          </w:p>
        </w:tc>
        <w:tc>
          <w:tcPr>
            <w:tcW w:w="542" w:type="pct"/>
          </w:tcPr>
          <w:p w14:paraId="18498E09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0.95 (0.70-1.20)</w:t>
            </w:r>
          </w:p>
        </w:tc>
        <w:tc>
          <w:tcPr>
            <w:tcW w:w="541" w:type="pct"/>
          </w:tcPr>
          <w:p w14:paraId="58DA9E06" w14:textId="77777777" w:rsidR="00841CE0" w:rsidRPr="00547118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47118">
              <w:rPr>
                <w:lang w:val="en-GB"/>
              </w:rPr>
              <w:t>1.40 (1.07-1.73)</w:t>
            </w:r>
          </w:p>
        </w:tc>
        <w:tc>
          <w:tcPr>
            <w:tcW w:w="541" w:type="pct"/>
          </w:tcPr>
          <w:p w14:paraId="55ED3334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1.16 (0.76-1.57)</w:t>
            </w:r>
          </w:p>
        </w:tc>
        <w:tc>
          <w:tcPr>
            <w:tcW w:w="495" w:type="pct"/>
          </w:tcPr>
          <w:p w14:paraId="07D248BB" w14:textId="77777777" w:rsidR="00841CE0" w:rsidRPr="00DA7D77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DA7D77">
              <w:rPr>
                <w:lang w:val="en-GB"/>
              </w:rPr>
              <w:t>0.58 (0.15-1.01)</w:t>
            </w:r>
          </w:p>
        </w:tc>
        <w:tc>
          <w:tcPr>
            <w:tcW w:w="417" w:type="pct"/>
          </w:tcPr>
          <w:p w14:paraId="293CE48F" w14:textId="77777777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-0.19</w:t>
            </w:r>
          </w:p>
          <w:p w14:paraId="20190563" w14:textId="77777777" w:rsidR="00841CE0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(-1.22</w:t>
            </w:r>
          </w:p>
          <w:p w14:paraId="7AF06CB8" w14:textId="77777777" w:rsidR="00841CE0" w:rsidRPr="00507CFD" w:rsidRDefault="00841CE0" w:rsidP="00A3541D">
            <w:pPr>
              <w:tabs>
                <w:tab w:val="left" w:pos="2990"/>
              </w:tabs>
              <w:jc w:val="center"/>
              <w:rPr>
                <w:lang w:val="en-GB"/>
              </w:rPr>
            </w:pPr>
            <w:r w:rsidRPr="00507CFD">
              <w:rPr>
                <w:lang w:val="en-GB"/>
              </w:rPr>
              <w:t>,0.84)</w:t>
            </w:r>
          </w:p>
        </w:tc>
      </w:tr>
    </w:tbl>
    <w:p w14:paraId="5EF302EE" w14:textId="1C699DE3" w:rsidR="00492CDB" w:rsidRPr="00492CDB" w:rsidRDefault="00841CE0" w:rsidP="00B656A4">
      <w:pPr>
        <w:tabs>
          <w:tab w:val="left" w:pos="2990"/>
        </w:tabs>
        <w:jc w:val="both"/>
        <w:rPr>
          <w:b/>
          <w:bCs/>
          <w:sz w:val="24"/>
          <w:szCs w:val="24"/>
          <w:lang w:val="en-GB"/>
        </w:rPr>
      </w:pPr>
      <w:r>
        <w:rPr>
          <w:lang w:val="en-GB"/>
        </w:rPr>
        <w:t>Data were presented as regression coefficient (</w:t>
      </w:r>
      <w:r>
        <w:rPr>
          <w:rFonts w:cstheme="minorHAnsi"/>
          <w:lang w:val="en-GB"/>
        </w:rPr>
        <w:t xml:space="preserve">β) with 95% confidence interval (CI). Multivariate models were adjusted for age, sex, education, occupation, marital status, and living situation (urban/rural). The associations were additionally mutually adjusted for waist circumference and BMI. </w:t>
      </w:r>
    </w:p>
    <w:p w14:paraId="6FBBC11F" w14:textId="62A006FF" w:rsidR="00492CDB" w:rsidRPr="00492CDB" w:rsidRDefault="00492CDB" w:rsidP="00492CDB">
      <w:pPr>
        <w:tabs>
          <w:tab w:val="left" w:pos="5541"/>
        </w:tabs>
        <w:rPr>
          <w:lang w:val="en-GB"/>
        </w:rPr>
      </w:pPr>
    </w:p>
    <w:sectPr w:rsidR="00492CDB" w:rsidRPr="00492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NTA2NjAwNLE0tDRT0lEKTi0uzszPAykwNKsFAFblaQotAAAA"/>
  </w:docVars>
  <w:rsids>
    <w:rsidRoot w:val="009A41FE"/>
    <w:rsid w:val="000025E0"/>
    <w:rsid w:val="00003DF9"/>
    <w:rsid w:val="00015AD2"/>
    <w:rsid w:val="00020806"/>
    <w:rsid w:val="00022391"/>
    <w:rsid w:val="00022530"/>
    <w:rsid w:val="000269CE"/>
    <w:rsid w:val="0003490F"/>
    <w:rsid w:val="00040E6B"/>
    <w:rsid w:val="00046AE2"/>
    <w:rsid w:val="00047ACA"/>
    <w:rsid w:val="00051481"/>
    <w:rsid w:val="0005239E"/>
    <w:rsid w:val="00056598"/>
    <w:rsid w:val="00063407"/>
    <w:rsid w:val="00080C10"/>
    <w:rsid w:val="00080C9C"/>
    <w:rsid w:val="00090815"/>
    <w:rsid w:val="000912D5"/>
    <w:rsid w:val="00095537"/>
    <w:rsid w:val="00096214"/>
    <w:rsid w:val="000970FC"/>
    <w:rsid w:val="00097B95"/>
    <w:rsid w:val="000A270A"/>
    <w:rsid w:val="000A2A7B"/>
    <w:rsid w:val="000B7846"/>
    <w:rsid w:val="000C14AE"/>
    <w:rsid w:val="000D00D0"/>
    <w:rsid w:val="000D1E03"/>
    <w:rsid w:val="000D5E27"/>
    <w:rsid w:val="000E5F74"/>
    <w:rsid w:val="000F2E1F"/>
    <w:rsid w:val="000F3946"/>
    <w:rsid w:val="000F6187"/>
    <w:rsid w:val="000F7341"/>
    <w:rsid w:val="00106939"/>
    <w:rsid w:val="00106ECE"/>
    <w:rsid w:val="00107F53"/>
    <w:rsid w:val="0011317E"/>
    <w:rsid w:val="001152F6"/>
    <w:rsid w:val="001320E3"/>
    <w:rsid w:val="00132982"/>
    <w:rsid w:val="00133B1D"/>
    <w:rsid w:val="00141704"/>
    <w:rsid w:val="001452DB"/>
    <w:rsid w:val="00153AE3"/>
    <w:rsid w:val="00154A5C"/>
    <w:rsid w:val="00154EE9"/>
    <w:rsid w:val="00156536"/>
    <w:rsid w:val="00156BD2"/>
    <w:rsid w:val="00157A69"/>
    <w:rsid w:val="00160240"/>
    <w:rsid w:val="00170008"/>
    <w:rsid w:val="00174114"/>
    <w:rsid w:val="0018788B"/>
    <w:rsid w:val="001904FD"/>
    <w:rsid w:val="001912A3"/>
    <w:rsid w:val="00192620"/>
    <w:rsid w:val="00196017"/>
    <w:rsid w:val="001973E9"/>
    <w:rsid w:val="00197F70"/>
    <w:rsid w:val="001A1E46"/>
    <w:rsid w:val="001A2022"/>
    <w:rsid w:val="001A5127"/>
    <w:rsid w:val="001A619E"/>
    <w:rsid w:val="001A7F41"/>
    <w:rsid w:val="001B0BE6"/>
    <w:rsid w:val="001B4CDD"/>
    <w:rsid w:val="001C107F"/>
    <w:rsid w:val="001C5544"/>
    <w:rsid w:val="001D7FE0"/>
    <w:rsid w:val="001E43C9"/>
    <w:rsid w:val="001F2E3E"/>
    <w:rsid w:val="001F3493"/>
    <w:rsid w:val="001F6536"/>
    <w:rsid w:val="00210505"/>
    <w:rsid w:val="0022558D"/>
    <w:rsid w:val="00254729"/>
    <w:rsid w:val="00263B85"/>
    <w:rsid w:val="002657F6"/>
    <w:rsid w:val="0027261F"/>
    <w:rsid w:val="0027436E"/>
    <w:rsid w:val="00283741"/>
    <w:rsid w:val="00286410"/>
    <w:rsid w:val="002906D3"/>
    <w:rsid w:val="002934C6"/>
    <w:rsid w:val="002A02E9"/>
    <w:rsid w:val="002A268C"/>
    <w:rsid w:val="002A72DD"/>
    <w:rsid w:val="002B0544"/>
    <w:rsid w:val="002B1796"/>
    <w:rsid w:val="002C2C5D"/>
    <w:rsid w:val="002C5D3A"/>
    <w:rsid w:val="002E0D5E"/>
    <w:rsid w:val="002E6EC6"/>
    <w:rsid w:val="002F01C9"/>
    <w:rsid w:val="002F083D"/>
    <w:rsid w:val="002F1625"/>
    <w:rsid w:val="002F19F9"/>
    <w:rsid w:val="002F55CB"/>
    <w:rsid w:val="00300DC4"/>
    <w:rsid w:val="003020C9"/>
    <w:rsid w:val="00304B63"/>
    <w:rsid w:val="003208FD"/>
    <w:rsid w:val="0032450E"/>
    <w:rsid w:val="00325050"/>
    <w:rsid w:val="00326420"/>
    <w:rsid w:val="00331AFA"/>
    <w:rsid w:val="00334242"/>
    <w:rsid w:val="00335334"/>
    <w:rsid w:val="00335849"/>
    <w:rsid w:val="003443AB"/>
    <w:rsid w:val="00344D45"/>
    <w:rsid w:val="0034727A"/>
    <w:rsid w:val="00360593"/>
    <w:rsid w:val="003667EA"/>
    <w:rsid w:val="0037139A"/>
    <w:rsid w:val="0037415F"/>
    <w:rsid w:val="00377D6D"/>
    <w:rsid w:val="00381F9F"/>
    <w:rsid w:val="003863C0"/>
    <w:rsid w:val="00396107"/>
    <w:rsid w:val="003B15E0"/>
    <w:rsid w:val="003C15CF"/>
    <w:rsid w:val="003D06BC"/>
    <w:rsid w:val="003D0E73"/>
    <w:rsid w:val="003D2A74"/>
    <w:rsid w:val="003D62A8"/>
    <w:rsid w:val="003E15D3"/>
    <w:rsid w:val="003E1C02"/>
    <w:rsid w:val="003E2421"/>
    <w:rsid w:val="003F54FB"/>
    <w:rsid w:val="00405BF1"/>
    <w:rsid w:val="004067C1"/>
    <w:rsid w:val="00416ED7"/>
    <w:rsid w:val="00423B78"/>
    <w:rsid w:val="0043022F"/>
    <w:rsid w:val="0043135B"/>
    <w:rsid w:val="00444B27"/>
    <w:rsid w:val="0044686C"/>
    <w:rsid w:val="00450D94"/>
    <w:rsid w:val="00460948"/>
    <w:rsid w:val="00461428"/>
    <w:rsid w:val="0046366D"/>
    <w:rsid w:val="004705EB"/>
    <w:rsid w:val="00473A08"/>
    <w:rsid w:val="004755B9"/>
    <w:rsid w:val="00476D9A"/>
    <w:rsid w:val="0048397A"/>
    <w:rsid w:val="004866D2"/>
    <w:rsid w:val="0049011C"/>
    <w:rsid w:val="00491102"/>
    <w:rsid w:val="00491508"/>
    <w:rsid w:val="00492CDB"/>
    <w:rsid w:val="004963FC"/>
    <w:rsid w:val="004A0362"/>
    <w:rsid w:val="004A32B9"/>
    <w:rsid w:val="004A6FEE"/>
    <w:rsid w:val="004B1224"/>
    <w:rsid w:val="004B3F1B"/>
    <w:rsid w:val="004B4156"/>
    <w:rsid w:val="004B6139"/>
    <w:rsid w:val="004C1D46"/>
    <w:rsid w:val="004C3499"/>
    <w:rsid w:val="004C46D4"/>
    <w:rsid w:val="004C5B85"/>
    <w:rsid w:val="004D1658"/>
    <w:rsid w:val="004D5952"/>
    <w:rsid w:val="004D74E6"/>
    <w:rsid w:val="004E0998"/>
    <w:rsid w:val="004E7750"/>
    <w:rsid w:val="004F34B6"/>
    <w:rsid w:val="004F6E15"/>
    <w:rsid w:val="00507CFD"/>
    <w:rsid w:val="005142F4"/>
    <w:rsid w:val="0052222F"/>
    <w:rsid w:val="00526FCD"/>
    <w:rsid w:val="00534892"/>
    <w:rsid w:val="00544C13"/>
    <w:rsid w:val="005452AD"/>
    <w:rsid w:val="00546CCC"/>
    <w:rsid w:val="00547118"/>
    <w:rsid w:val="0055134C"/>
    <w:rsid w:val="00556317"/>
    <w:rsid w:val="00560DFF"/>
    <w:rsid w:val="005673DE"/>
    <w:rsid w:val="00570B6E"/>
    <w:rsid w:val="00575A15"/>
    <w:rsid w:val="00580980"/>
    <w:rsid w:val="00582FFF"/>
    <w:rsid w:val="00587DD8"/>
    <w:rsid w:val="005B4076"/>
    <w:rsid w:val="005B78D1"/>
    <w:rsid w:val="005B79CE"/>
    <w:rsid w:val="005C2237"/>
    <w:rsid w:val="005C60E6"/>
    <w:rsid w:val="005D4B2C"/>
    <w:rsid w:val="005F00AF"/>
    <w:rsid w:val="005F6A4E"/>
    <w:rsid w:val="005F77B3"/>
    <w:rsid w:val="006018CD"/>
    <w:rsid w:val="0060205A"/>
    <w:rsid w:val="0060646C"/>
    <w:rsid w:val="006068FB"/>
    <w:rsid w:val="00606EDD"/>
    <w:rsid w:val="006106F1"/>
    <w:rsid w:val="006109C3"/>
    <w:rsid w:val="006113F9"/>
    <w:rsid w:val="00617405"/>
    <w:rsid w:val="0062295F"/>
    <w:rsid w:val="006265A5"/>
    <w:rsid w:val="00637722"/>
    <w:rsid w:val="00641EBC"/>
    <w:rsid w:val="00643B88"/>
    <w:rsid w:val="00651939"/>
    <w:rsid w:val="00652547"/>
    <w:rsid w:val="0065757F"/>
    <w:rsid w:val="006655B5"/>
    <w:rsid w:val="00671FB3"/>
    <w:rsid w:val="006750CB"/>
    <w:rsid w:val="00681DBE"/>
    <w:rsid w:val="00681E4C"/>
    <w:rsid w:val="0068680A"/>
    <w:rsid w:val="0069415D"/>
    <w:rsid w:val="006A2CB0"/>
    <w:rsid w:val="006B1976"/>
    <w:rsid w:val="006B72BA"/>
    <w:rsid w:val="006C1087"/>
    <w:rsid w:val="006C373F"/>
    <w:rsid w:val="006D07B7"/>
    <w:rsid w:val="006D35B6"/>
    <w:rsid w:val="006D3A11"/>
    <w:rsid w:val="006D4F0C"/>
    <w:rsid w:val="006E4CF9"/>
    <w:rsid w:val="006F56BB"/>
    <w:rsid w:val="006F5866"/>
    <w:rsid w:val="00707B5B"/>
    <w:rsid w:val="0071322E"/>
    <w:rsid w:val="00720740"/>
    <w:rsid w:val="00722608"/>
    <w:rsid w:val="0072657D"/>
    <w:rsid w:val="007305D5"/>
    <w:rsid w:val="00734350"/>
    <w:rsid w:val="00736220"/>
    <w:rsid w:val="00742381"/>
    <w:rsid w:val="00744389"/>
    <w:rsid w:val="00757EFB"/>
    <w:rsid w:val="0076049C"/>
    <w:rsid w:val="00760BF7"/>
    <w:rsid w:val="00761DA7"/>
    <w:rsid w:val="00762EF6"/>
    <w:rsid w:val="00764BD9"/>
    <w:rsid w:val="00775229"/>
    <w:rsid w:val="007755F0"/>
    <w:rsid w:val="007818EE"/>
    <w:rsid w:val="00785798"/>
    <w:rsid w:val="0079047E"/>
    <w:rsid w:val="007978B4"/>
    <w:rsid w:val="007A001F"/>
    <w:rsid w:val="007A02A6"/>
    <w:rsid w:val="007B2B46"/>
    <w:rsid w:val="007C0B4E"/>
    <w:rsid w:val="007C1AA2"/>
    <w:rsid w:val="007D1A5B"/>
    <w:rsid w:val="007D2952"/>
    <w:rsid w:val="007D4DBE"/>
    <w:rsid w:val="007D60AD"/>
    <w:rsid w:val="007F3C16"/>
    <w:rsid w:val="007F4C8F"/>
    <w:rsid w:val="0080120F"/>
    <w:rsid w:val="00804271"/>
    <w:rsid w:val="0080548B"/>
    <w:rsid w:val="00810A3A"/>
    <w:rsid w:val="00812CA7"/>
    <w:rsid w:val="00814052"/>
    <w:rsid w:val="00820A7B"/>
    <w:rsid w:val="00824E7A"/>
    <w:rsid w:val="008257D2"/>
    <w:rsid w:val="00830A61"/>
    <w:rsid w:val="008415A7"/>
    <w:rsid w:val="00841765"/>
    <w:rsid w:val="00841CE0"/>
    <w:rsid w:val="008424EB"/>
    <w:rsid w:val="00844FCD"/>
    <w:rsid w:val="00846492"/>
    <w:rsid w:val="00855925"/>
    <w:rsid w:val="008564FF"/>
    <w:rsid w:val="00865B1B"/>
    <w:rsid w:val="00874B50"/>
    <w:rsid w:val="00887A8B"/>
    <w:rsid w:val="0089222F"/>
    <w:rsid w:val="00893B3B"/>
    <w:rsid w:val="0089743C"/>
    <w:rsid w:val="008A7FC5"/>
    <w:rsid w:val="008B3223"/>
    <w:rsid w:val="008B486B"/>
    <w:rsid w:val="008C0719"/>
    <w:rsid w:val="008C1C7B"/>
    <w:rsid w:val="008C268E"/>
    <w:rsid w:val="008D3C33"/>
    <w:rsid w:val="008E0B31"/>
    <w:rsid w:val="008E6DA5"/>
    <w:rsid w:val="008F3ACB"/>
    <w:rsid w:val="008F50FD"/>
    <w:rsid w:val="008F655C"/>
    <w:rsid w:val="00910A06"/>
    <w:rsid w:val="0091275F"/>
    <w:rsid w:val="00916C7A"/>
    <w:rsid w:val="009178C2"/>
    <w:rsid w:val="00926E31"/>
    <w:rsid w:val="00936263"/>
    <w:rsid w:val="0094005B"/>
    <w:rsid w:val="0094267C"/>
    <w:rsid w:val="00943202"/>
    <w:rsid w:val="009507AF"/>
    <w:rsid w:val="00953116"/>
    <w:rsid w:val="00956691"/>
    <w:rsid w:val="00956FF7"/>
    <w:rsid w:val="009572E5"/>
    <w:rsid w:val="00957AA7"/>
    <w:rsid w:val="00962117"/>
    <w:rsid w:val="00964CC0"/>
    <w:rsid w:val="0096689B"/>
    <w:rsid w:val="00970EC4"/>
    <w:rsid w:val="00971ED5"/>
    <w:rsid w:val="00973074"/>
    <w:rsid w:val="00974396"/>
    <w:rsid w:val="0097511B"/>
    <w:rsid w:val="00980582"/>
    <w:rsid w:val="0098264A"/>
    <w:rsid w:val="00982ACD"/>
    <w:rsid w:val="009832AB"/>
    <w:rsid w:val="00986AB8"/>
    <w:rsid w:val="00987D23"/>
    <w:rsid w:val="00990012"/>
    <w:rsid w:val="00992C25"/>
    <w:rsid w:val="00995CB1"/>
    <w:rsid w:val="009A1D1B"/>
    <w:rsid w:val="009A41FE"/>
    <w:rsid w:val="009A6738"/>
    <w:rsid w:val="009A78C8"/>
    <w:rsid w:val="009B3553"/>
    <w:rsid w:val="009C421E"/>
    <w:rsid w:val="009D4706"/>
    <w:rsid w:val="009D755D"/>
    <w:rsid w:val="009E062C"/>
    <w:rsid w:val="009E4405"/>
    <w:rsid w:val="009E6262"/>
    <w:rsid w:val="00A00F33"/>
    <w:rsid w:val="00A02D99"/>
    <w:rsid w:val="00A21A0F"/>
    <w:rsid w:val="00A21BB8"/>
    <w:rsid w:val="00A21D39"/>
    <w:rsid w:val="00A23573"/>
    <w:rsid w:val="00A25C6C"/>
    <w:rsid w:val="00A32E60"/>
    <w:rsid w:val="00A33621"/>
    <w:rsid w:val="00A3541D"/>
    <w:rsid w:val="00A41415"/>
    <w:rsid w:val="00A41C9A"/>
    <w:rsid w:val="00A43261"/>
    <w:rsid w:val="00A43929"/>
    <w:rsid w:val="00A44EB1"/>
    <w:rsid w:val="00A456F4"/>
    <w:rsid w:val="00A56986"/>
    <w:rsid w:val="00A647CC"/>
    <w:rsid w:val="00A730A8"/>
    <w:rsid w:val="00A73133"/>
    <w:rsid w:val="00A7611B"/>
    <w:rsid w:val="00A83900"/>
    <w:rsid w:val="00A869B5"/>
    <w:rsid w:val="00A86C31"/>
    <w:rsid w:val="00A912E4"/>
    <w:rsid w:val="00AB0041"/>
    <w:rsid w:val="00AB3C3F"/>
    <w:rsid w:val="00AB4A84"/>
    <w:rsid w:val="00AC46C1"/>
    <w:rsid w:val="00AD2CEE"/>
    <w:rsid w:val="00AD6777"/>
    <w:rsid w:val="00AD7C00"/>
    <w:rsid w:val="00AE2DE7"/>
    <w:rsid w:val="00AE3A3F"/>
    <w:rsid w:val="00AE5BDE"/>
    <w:rsid w:val="00AE68CF"/>
    <w:rsid w:val="00AE75DB"/>
    <w:rsid w:val="00AF1DCA"/>
    <w:rsid w:val="00AF4D21"/>
    <w:rsid w:val="00AF6800"/>
    <w:rsid w:val="00AF6BE9"/>
    <w:rsid w:val="00B046CD"/>
    <w:rsid w:val="00B04E41"/>
    <w:rsid w:val="00B07670"/>
    <w:rsid w:val="00B13E43"/>
    <w:rsid w:val="00B14996"/>
    <w:rsid w:val="00B20069"/>
    <w:rsid w:val="00B25FAF"/>
    <w:rsid w:val="00B4197B"/>
    <w:rsid w:val="00B47012"/>
    <w:rsid w:val="00B51F44"/>
    <w:rsid w:val="00B57708"/>
    <w:rsid w:val="00B57DC0"/>
    <w:rsid w:val="00B6470F"/>
    <w:rsid w:val="00B656A4"/>
    <w:rsid w:val="00B72EF7"/>
    <w:rsid w:val="00B769BB"/>
    <w:rsid w:val="00B81B78"/>
    <w:rsid w:val="00B83B05"/>
    <w:rsid w:val="00B85BEE"/>
    <w:rsid w:val="00BA179D"/>
    <w:rsid w:val="00BA572A"/>
    <w:rsid w:val="00BB3EAC"/>
    <w:rsid w:val="00BB5E0B"/>
    <w:rsid w:val="00BC25AB"/>
    <w:rsid w:val="00BC2C7B"/>
    <w:rsid w:val="00BC3746"/>
    <w:rsid w:val="00BC379C"/>
    <w:rsid w:val="00BC6D5D"/>
    <w:rsid w:val="00BD352B"/>
    <w:rsid w:val="00BE7393"/>
    <w:rsid w:val="00BF5589"/>
    <w:rsid w:val="00BF608C"/>
    <w:rsid w:val="00C005FB"/>
    <w:rsid w:val="00C04CCD"/>
    <w:rsid w:val="00C13922"/>
    <w:rsid w:val="00C15B3A"/>
    <w:rsid w:val="00C231C3"/>
    <w:rsid w:val="00C26AF2"/>
    <w:rsid w:val="00C31305"/>
    <w:rsid w:val="00C3156C"/>
    <w:rsid w:val="00C32ECE"/>
    <w:rsid w:val="00C376FD"/>
    <w:rsid w:val="00C512D2"/>
    <w:rsid w:val="00C53110"/>
    <w:rsid w:val="00C6703B"/>
    <w:rsid w:val="00C71D01"/>
    <w:rsid w:val="00C73B26"/>
    <w:rsid w:val="00C7431F"/>
    <w:rsid w:val="00C773B5"/>
    <w:rsid w:val="00C8452E"/>
    <w:rsid w:val="00CA2419"/>
    <w:rsid w:val="00CA5014"/>
    <w:rsid w:val="00CA551F"/>
    <w:rsid w:val="00CA6FF9"/>
    <w:rsid w:val="00CB634C"/>
    <w:rsid w:val="00CB7902"/>
    <w:rsid w:val="00CC2074"/>
    <w:rsid w:val="00CC7B0D"/>
    <w:rsid w:val="00CD30A3"/>
    <w:rsid w:val="00CD70D7"/>
    <w:rsid w:val="00CD7656"/>
    <w:rsid w:val="00CD7B73"/>
    <w:rsid w:val="00CE25A2"/>
    <w:rsid w:val="00CE55F4"/>
    <w:rsid w:val="00CE5833"/>
    <w:rsid w:val="00CF5E5C"/>
    <w:rsid w:val="00D04E2C"/>
    <w:rsid w:val="00D057B6"/>
    <w:rsid w:val="00D10564"/>
    <w:rsid w:val="00D11EA4"/>
    <w:rsid w:val="00D14374"/>
    <w:rsid w:val="00D20413"/>
    <w:rsid w:val="00D26444"/>
    <w:rsid w:val="00D2730C"/>
    <w:rsid w:val="00D331D6"/>
    <w:rsid w:val="00D3544C"/>
    <w:rsid w:val="00D579D9"/>
    <w:rsid w:val="00D649BD"/>
    <w:rsid w:val="00D66382"/>
    <w:rsid w:val="00D90741"/>
    <w:rsid w:val="00D93A20"/>
    <w:rsid w:val="00D957ED"/>
    <w:rsid w:val="00D9725A"/>
    <w:rsid w:val="00DA1EB6"/>
    <w:rsid w:val="00DA2B07"/>
    <w:rsid w:val="00DA2F0A"/>
    <w:rsid w:val="00DA54CB"/>
    <w:rsid w:val="00DA7396"/>
    <w:rsid w:val="00DA7CEE"/>
    <w:rsid w:val="00DA7D77"/>
    <w:rsid w:val="00DB691A"/>
    <w:rsid w:val="00DC20BF"/>
    <w:rsid w:val="00DD058D"/>
    <w:rsid w:val="00DE0D53"/>
    <w:rsid w:val="00DE2BEB"/>
    <w:rsid w:val="00DF07F6"/>
    <w:rsid w:val="00DF10FC"/>
    <w:rsid w:val="00DF57B2"/>
    <w:rsid w:val="00DF7D85"/>
    <w:rsid w:val="00E00C3A"/>
    <w:rsid w:val="00E079DA"/>
    <w:rsid w:val="00E171FA"/>
    <w:rsid w:val="00E20C12"/>
    <w:rsid w:val="00E3303A"/>
    <w:rsid w:val="00E346A1"/>
    <w:rsid w:val="00E359FE"/>
    <w:rsid w:val="00E40D63"/>
    <w:rsid w:val="00E4149B"/>
    <w:rsid w:val="00E43619"/>
    <w:rsid w:val="00E444F9"/>
    <w:rsid w:val="00E463C1"/>
    <w:rsid w:val="00E6014D"/>
    <w:rsid w:val="00E61E6C"/>
    <w:rsid w:val="00E63F0E"/>
    <w:rsid w:val="00E64A3A"/>
    <w:rsid w:val="00E66642"/>
    <w:rsid w:val="00E713B8"/>
    <w:rsid w:val="00E728AF"/>
    <w:rsid w:val="00E72B28"/>
    <w:rsid w:val="00E73789"/>
    <w:rsid w:val="00E74A92"/>
    <w:rsid w:val="00E76590"/>
    <w:rsid w:val="00E774E2"/>
    <w:rsid w:val="00E81D13"/>
    <w:rsid w:val="00E835D6"/>
    <w:rsid w:val="00E86027"/>
    <w:rsid w:val="00E96322"/>
    <w:rsid w:val="00EA3373"/>
    <w:rsid w:val="00EB0240"/>
    <w:rsid w:val="00EB07EC"/>
    <w:rsid w:val="00EB1ECB"/>
    <w:rsid w:val="00EB78C3"/>
    <w:rsid w:val="00EC21F6"/>
    <w:rsid w:val="00EC2F74"/>
    <w:rsid w:val="00EC3E3C"/>
    <w:rsid w:val="00EC5521"/>
    <w:rsid w:val="00EC6DC4"/>
    <w:rsid w:val="00ED2BAA"/>
    <w:rsid w:val="00ED7122"/>
    <w:rsid w:val="00F04069"/>
    <w:rsid w:val="00F229C7"/>
    <w:rsid w:val="00F22E0D"/>
    <w:rsid w:val="00F245B1"/>
    <w:rsid w:val="00F26BEA"/>
    <w:rsid w:val="00F31D45"/>
    <w:rsid w:val="00F35A70"/>
    <w:rsid w:val="00F4009A"/>
    <w:rsid w:val="00F4150D"/>
    <w:rsid w:val="00F55BBE"/>
    <w:rsid w:val="00F561D9"/>
    <w:rsid w:val="00F619F6"/>
    <w:rsid w:val="00F64374"/>
    <w:rsid w:val="00F66841"/>
    <w:rsid w:val="00F67446"/>
    <w:rsid w:val="00F71C5E"/>
    <w:rsid w:val="00F725E0"/>
    <w:rsid w:val="00F871F3"/>
    <w:rsid w:val="00F90865"/>
    <w:rsid w:val="00F90DAA"/>
    <w:rsid w:val="00FB3400"/>
    <w:rsid w:val="00FB49DB"/>
    <w:rsid w:val="00FB4AF6"/>
    <w:rsid w:val="00FB66CF"/>
    <w:rsid w:val="00FB6DC0"/>
    <w:rsid w:val="00FC4F17"/>
    <w:rsid w:val="00FD0D48"/>
    <w:rsid w:val="00FD6B0F"/>
    <w:rsid w:val="00FE2BA7"/>
    <w:rsid w:val="00FE7AFD"/>
    <w:rsid w:val="00FF1371"/>
    <w:rsid w:val="00FF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239FE16"/>
  <w15:chartTrackingRefBased/>
  <w15:docId w15:val="{2DC4AF2B-09EE-4681-BE7C-EAE04114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38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h Sulistyowati Sigit</dc:creator>
  <cp:keywords/>
  <dc:description/>
  <cp:lastModifiedBy>Fathimah Sulistyowati Sigit</cp:lastModifiedBy>
  <cp:revision>50</cp:revision>
  <dcterms:created xsi:type="dcterms:W3CDTF">2024-02-02T07:39:00Z</dcterms:created>
  <dcterms:modified xsi:type="dcterms:W3CDTF">2024-08-03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1cae924f1298b4822359e359dc94bd6f1887ccc553f8f2206f4c16e1b9fe2</vt:lpwstr>
  </property>
</Properties>
</file>